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0DBBF" w14:textId="4AB6CAF6" w:rsidR="00B92BAD" w:rsidRPr="000B717C" w:rsidRDefault="00B92BAD">
      <w:pPr>
        <w:rPr>
          <w:rFonts w:ascii="Times New Roman" w:hAnsi="Times New Roman" w:cs="Times New Roman"/>
          <w:b/>
          <w:bCs/>
        </w:rPr>
      </w:pPr>
      <w:r w:rsidRPr="000B717C">
        <w:rPr>
          <w:rFonts w:ascii="Times New Roman" w:hAnsi="Times New Roman" w:cs="Times New Roman"/>
          <w:b/>
          <w:bCs/>
        </w:rPr>
        <w:t>Supplementary file</w:t>
      </w:r>
    </w:p>
    <w:tbl>
      <w:tblPr>
        <w:tblW w:w="14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97"/>
        <w:gridCol w:w="3623"/>
        <w:gridCol w:w="2340"/>
        <w:gridCol w:w="3640"/>
      </w:tblGrid>
      <w:tr w:rsidR="00286BCF" w:rsidRPr="000B717C" w14:paraId="7BB7DBF1" w14:textId="77777777" w:rsidTr="00286BCF">
        <w:trPr>
          <w:trHeight w:val="300"/>
        </w:trPr>
        <w:tc>
          <w:tcPr>
            <w:tcW w:w="8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DAA90" w14:textId="58E8CD08" w:rsidR="00286BCF" w:rsidRPr="000B717C" w:rsidRDefault="00286BCF" w:rsidP="0028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Table 5.</w:t>
            </w: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 Translations to sub-themes, themes, and overarching metaphor</w:t>
            </w:r>
            <w:r w:rsidR="00C76701" w:rsidRPr="000B717C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547D5" w14:textId="77777777" w:rsidR="00286BCF" w:rsidRPr="000B717C" w:rsidRDefault="00286BCF" w:rsidP="0028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170F8" w14:textId="77777777" w:rsidR="00286BCF" w:rsidRPr="000B717C" w:rsidRDefault="00286BCF" w:rsidP="0028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286BCF" w:rsidRPr="000B717C" w14:paraId="593FC4E0" w14:textId="77777777" w:rsidTr="00286BCF">
        <w:trPr>
          <w:trHeight w:val="300"/>
        </w:trPr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DA483" w14:textId="6CCFC53D" w:rsidR="00286BCF" w:rsidRPr="000B717C" w:rsidRDefault="00286BCF" w:rsidP="0028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D0817" w14:textId="77777777" w:rsidR="00286BCF" w:rsidRPr="000B717C" w:rsidRDefault="00286BCF" w:rsidP="0028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C0D4F" w14:textId="77777777" w:rsidR="00286BCF" w:rsidRPr="000B717C" w:rsidRDefault="00286BCF" w:rsidP="0028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756F5" w14:textId="77777777" w:rsidR="00286BCF" w:rsidRPr="000B717C" w:rsidRDefault="00286BCF" w:rsidP="0028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286BCF" w:rsidRPr="000B717C" w14:paraId="2B04506B" w14:textId="77777777" w:rsidTr="00286BCF">
        <w:trPr>
          <w:trHeight w:val="300"/>
        </w:trPr>
        <w:tc>
          <w:tcPr>
            <w:tcW w:w="5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70B756" w14:textId="377E1443" w:rsidR="00286BCF" w:rsidRPr="000B717C" w:rsidRDefault="00286BCF" w:rsidP="0028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Translations</w:t>
            </w:r>
            <w:r w:rsidR="004A357F"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(examples)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366902" w14:textId="77777777" w:rsidR="00286BCF" w:rsidRPr="000B717C" w:rsidRDefault="00286BCF" w:rsidP="0028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Sub-theme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675ADA" w14:textId="77777777" w:rsidR="00286BCF" w:rsidRPr="000B717C" w:rsidRDefault="00286BCF" w:rsidP="0028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Them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1530F7" w14:textId="77777777" w:rsidR="00286BCF" w:rsidRPr="000B717C" w:rsidRDefault="00286BCF" w:rsidP="0028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verarching metaphor</w:t>
            </w:r>
          </w:p>
        </w:tc>
      </w:tr>
      <w:tr w:rsidR="00C76701" w:rsidRPr="000B717C" w14:paraId="63B8EB9D" w14:textId="77777777" w:rsidTr="00286BCF">
        <w:trPr>
          <w:trHeight w:val="300"/>
        </w:trPr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DE6CB" w14:textId="57FBA202" w:rsidR="00C76701" w:rsidRPr="000B717C" w:rsidRDefault="00C76701" w:rsidP="00C7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Eyes and ears are everywhere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DBF65A" w14:textId="0698732C" w:rsidR="00C76701" w:rsidRPr="000B717C" w:rsidRDefault="00C76701" w:rsidP="00C7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A culture of silenced sham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86B728" w14:textId="0A9BEBCF" w:rsidR="00C76701" w:rsidRPr="000B717C" w:rsidRDefault="00C76701" w:rsidP="00C7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 The sounds of silence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12D58EB" w14:textId="77777777" w:rsidR="00C76701" w:rsidRPr="000B717C" w:rsidRDefault="00C76701" w:rsidP="00C7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C76701" w:rsidRPr="000B717C" w14:paraId="7D1BFEA1" w14:textId="77777777" w:rsidTr="00286BCF">
        <w:trPr>
          <w:trHeight w:val="300"/>
        </w:trPr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A5183" w14:textId="7FF399EA" w:rsidR="00C76701" w:rsidRPr="000B717C" w:rsidRDefault="00C76701" w:rsidP="00C7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It is an act against God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C5C836" w14:textId="77777777" w:rsidR="00C76701" w:rsidRPr="000B717C" w:rsidRDefault="00C76701" w:rsidP="00C7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9E8D3E" w14:textId="77777777" w:rsidR="00C76701" w:rsidRPr="000B717C" w:rsidRDefault="00C76701" w:rsidP="00C7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C9D6442" w14:textId="77777777" w:rsidR="00C76701" w:rsidRPr="000B717C" w:rsidRDefault="00C76701" w:rsidP="00C7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C76701" w:rsidRPr="000B717C" w14:paraId="27159A5E" w14:textId="77777777" w:rsidTr="00286BCF">
        <w:trPr>
          <w:trHeight w:val="300"/>
        </w:trPr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11CD9" w14:textId="77777777" w:rsidR="00C76701" w:rsidRPr="000B717C" w:rsidRDefault="00C76701" w:rsidP="00C7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5CBC0D" w14:textId="77777777" w:rsidR="00C76701" w:rsidRPr="000B717C" w:rsidRDefault="00C76701" w:rsidP="00C7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A70514" w14:textId="77777777" w:rsidR="00C76701" w:rsidRPr="000B717C" w:rsidRDefault="00C76701" w:rsidP="00C7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37ABF9C" w14:textId="77777777" w:rsidR="00C76701" w:rsidRPr="000B717C" w:rsidRDefault="00C76701" w:rsidP="00C7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77744B" w:rsidRPr="000B717C" w14:paraId="3A56D3E2" w14:textId="77777777" w:rsidTr="0077744B">
        <w:trPr>
          <w:trHeight w:val="300"/>
        </w:trPr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48B9E0" w14:textId="0A3ACE1A" w:rsidR="0077744B" w:rsidRPr="000B717C" w:rsidRDefault="0077744B" w:rsidP="00777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bstinence is the rule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0FA5D6" w14:textId="7DFD9788" w:rsidR="0077744B" w:rsidRPr="000B717C" w:rsidRDefault="0077744B" w:rsidP="00777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Sex is only a word until marriag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59C5F4" w14:textId="77777777" w:rsidR="0077744B" w:rsidRPr="000B717C" w:rsidRDefault="0077744B" w:rsidP="00777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40BF8DB" w14:textId="77777777" w:rsidR="0077744B" w:rsidRPr="000B717C" w:rsidRDefault="0077744B" w:rsidP="00777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77744B" w:rsidRPr="000B717C" w14:paraId="7B106BD1" w14:textId="77777777" w:rsidTr="00286BCF">
        <w:trPr>
          <w:trHeight w:val="300"/>
        </w:trPr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4FF0E" w14:textId="34FAD9DC" w:rsidR="0077744B" w:rsidRPr="000B717C" w:rsidRDefault="0077744B" w:rsidP="00777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pposing parents is risky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19B3BF" w14:textId="77777777" w:rsidR="0077744B" w:rsidRPr="000B717C" w:rsidRDefault="0077744B" w:rsidP="00777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118360" w14:textId="77777777" w:rsidR="0077744B" w:rsidRPr="000B717C" w:rsidRDefault="0077744B" w:rsidP="00777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DE9BD50" w14:textId="77777777" w:rsidR="0077744B" w:rsidRPr="000B717C" w:rsidRDefault="0077744B" w:rsidP="00777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77744B" w:rsidRPr="000B717C" w14:paraId="3B1C976A" w14:textId="77777777" w:rsidTr="0077744B">
        <w:trPr>
          <w:trHeight w:val="300"/>
        </w:trPr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053540" w14:textId="2619281A" w:rsidR="0077744B" w:rsidRPr="000B717C" w:rsidRDefault="0077744B" w:rsidP="00777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D8A9B3" w14:textId="77777777" w:rsidR="0077744B" w:rsidRPr="000B717C" w:rsidRDefault="0077744B" w:rsidP="00777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F2FC82" w14:textId="77777777" w:rsidR="0077744B" w:rsidRPr="000B717C" w:rsidRDefault="0077744B" w:rsidP="00777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0CE082E" w14:textId="77777777" w:rsidR="0077744B" w:rsidRPr="000B717C" w:rsidRDefault="0077744B" w:rsidP="00777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77744B" w:rsidRPr="000B717C" w14:paraId="640AE997" w14:textId="77777777" w:rsidTr="007E185A">
        <w:trPr>
          <w:trHeight w:val="300"/>
        </w:trPr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D33CD0" w14:textId="59637907" w:rsidR="0077744B" w:rsidRPr="000B717C" w:rsidRDefault="0077744B" w:rsidP="00777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No arenas for learning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2BD0E782" w14:textId="6A354551" w:rsidR="0077744B" w:rsidRPr="000B717C" w:rsidRDefault="0077744B" w:rsidP="00777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Nowhere to lear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4E337B" w14:textId="77777777" w:rsidR="0077744B" w:rsidRPr="000B717C" w:rsidRDefault="0077744B" w:rsidP="00777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B19B393" w14:textId="77777777" w:rsidR="0077744B" w:rsidRPr="000B717C" w:rsidRDefault="0077744B" w:rsidP="00777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77744B" w:rsidRPr="000B717C" w14:paraId="12BDA59F" w14:textId="77777777" w:rsidTr="00286BCF">
        <w:trPr>
          <w:trHeight w:val="300"/>
        </w:trPr>
        <w:tc>
          <w:tcPr>
            <w:tcW w:w="5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776D06" w14:textId="75BA34C2" w:rsidR="0077744B" w:rsidRPr="000B717C" w:rsidRDefault="0077744B" w:rsidP="00777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Trusting the mother that does not know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C9E6C94" w14:textId="7595F097" w:rsidR="0077744B" w:rsidRPr="000B717C" w:rsidRDefault="0077744B" w:rsidP="00777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B824BD" w14:textId="77777777" w:rsidR="0077744B" w:rsidRPr="000B717C" w:rsidRDefault="0077744B" w:rsidP="00777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7661844" w14:textId="77777777" w:rsidR="0077744B" w:rsidRPr="000B717C" w:rsidRDefault="0077744B" w:rsidP="00777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C56B3F" w:rsidRPr="000B717C" w14:paraId="61D08C92" w14:textId="77777777" w:rsidTr="00163CCF">
        <w:trPr>
          <w:trHeight w:val="300"/>
        </w:trPr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93C32" w14:textId="01A00A02" w:rsidR="00C56B3F" w:rsidRPr="000B717C" w:rsidRDefault="000B717C" w:rsidP="00C5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hAnsi="Times New Roman" w:cs="Times New Roman"/>
                <w:sz w:val="20"/>
                <w:szCs w:val="20"/>
              </w:rPr>
              <w:t>Too embarrassed to approach parents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674B91" w14:textId="030A8785" w:rsidR="00C56B3F" w:rsidRPr="000B717C" w:rsidRDefault="00C56B3F" w:rsidP="00C5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We can't have that talk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ECAC7D4" w14:textId="7BBB8C53" w:rsidR="00C56B3F" w:rsidRPr="000B717C" w:rsidRDefault="00C56B3F" w:rsidP="00C5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We have no words for i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460D4CE" w14:textId="77777777" w:rsidR="00C56B3F" w:rsidRPr="000B717C" w:rsidRDefault="00C56B3F" w:rsidP="00C5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C56B3F" w:rsidRPr="000B717C" w14:paraId="0E739F7F" w14:textId="77777777" w:rsidTr="00163CCF">
        <w:trPr>
          <w:trHeight w:val="300"/>
        </w:trPr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3B41B5" w14:textId="0B6C44BB" w:rsidR="00C56B3F" w:rsidRPr="000B717C" w:rsidRDefault="00C56B3F" w:rsidP="00C5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Not seeking the help that is needed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5B54BD68" w14:textId="77777777" w:rsidR="00C56B3F" w:rsidRPr="000B717C" w:rsidRDefault="00C56B3F" w:rsidP="00C5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CF313F9" w14:textId="77777777" w:rsidR="00C56B3F" w:rsidRPr="000B717C" w:rsidRDefault="00C56B3F" w:rsidP="00C5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74522573" w14:textId="77777777" w:rsidR="00C56B3F" w:rsidRPr="000B717C" w:rsidRDefault="00C56B3F" w:rsidP="00C5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56B3F" w:rsidRPr="000B717C" w14:paraId="550BA023" w14:textId="77777777" w:rsidTr="00163CCF">
        <w:trPr>
          <w:trHeight w:val="300"/>
        </w:trPr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7FB1AB" w14:textId="1DFE9916" w:rsidR="00C56B3F" w:rsidRPr="000B717C" w:rsidRDefault="00C56B3F" w:rsidP="00C5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CFCA1B" w14:textId="60BDD90C" w:rsidR="00C56B3F" w:rsidRPr="000B717C" w:rsidRDefault="00C56B3F" w:rsidP="00C5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896312" w14:textId="77777777" w:rsidR="00C56B3F" w:rsidRPr="000B717C" w:rsidRDefault="00C56B3F" w:rsidP="00C5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7AA8DB8" w14:textId="058F9FFE" w:rsidR="00C56B3F" w:rsidRPr="000B717C" w:rsidRDefault="00C56B3F" w:rsidP="00C56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 Secret voices are breaking the silence</w:t>
            </w:r>
          </w:p>
        </w:tc>
      </w:tr>
      <w:tr w:rsidR="00C56B3F" w:rsidRPr="000B717C" w14:paraId="70BFA228" w14:textId="77777777" w:rsidTr="00286BCF">
        <w:trPr>
          <w:trHeight w:val="300"/>
        </w:trPr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FDAE7" w14:textId="77777777" w:rsidR="00C56B3F" w:rsidRPr="000B717C" w:rsidRDefault="00C56B3F" w:rsidP="00C5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FDC974" w14:textId="77777777" w:rsidR="00C56B3F" w:rsidRPr="000B717C" w:rsidRDefault="00C56B3F" w:rsidP="00C5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263271" w14:textId="77777777" w:rsidR="00C56B3F" w:rsidRPr="000B717C" w:rsidRDefault="00C56B3F" w:rsidP="00C5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A6A07F3" w14:textId="77777777" w:rsidR="00C56B3F" w:rsidRPr="000B717C" w:rsidRDefault="00C56B3F" w:rsidP="00C5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C56B3F" w:rsidRPr="000B717C" w14:paraId="099D2ED8" w14:textId="77777777" w:rsidTr="00B56140">
        <w:trPr>
          <w:trHeight w:val="300"/>
        </w:trPr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7CF0BF" w14:textId="10B61607" w:rsidR="00C56B3F" w:rsidRPr="000B717C" w:rsidRDefault="00C56B3F" w:rsidP="00C5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To prepare for the unknown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02CB6F0" w14:textId="55EB5A5F" w:rsidR="00C56B3F" w:rsidRPr="000B717C" w:rsidRDefault="00C56B3F" w:rsidP="00C5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What is </w:t>
            </w:r>
            <w:proofErr w:type="gramStart"/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to</w:t>
            </w:r>
            <w:proofErr w:type="gramEnd"/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come is unknow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72F014" w14:textId="77777777" w:rsidR="00C56B3F" w:rsidRPr="000B717C" w:rsidRDefault="00C56B3F" w:rsidP="00C5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A70EF67" w14:textId="77777777" w:rsidR="00C56B3F" w:rsidRPr="000B717C" w:rsidRDefault="00C56B3F" w:rsidP="00C5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C56B3F" w:rsidRPr="000B717C" w14:paraId="5F6E0052" w14:textId="77777777" w:rsidTr="00286BCF">
        <w:trPr>
          <w:trHeight w:val="300"/>
        </w:trPr>
        <w:tc>
          <w:tcPr>
            <w:tcW w:w="5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D09E5B" w14:textId="2DDAB464" w:rsidR="00C56B3F" w:rsidRPr="000B717C" w:rsidRDefault="00C56B3F" w:rsidP="00C5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You are opening the doors to sex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557BBDB" w14:textId="02E7E0A9" w:rsidR="00C56B3F" w:rsidRPr="000B717C" w:rsidRDefault="00C56B3F" w:rsidP="00C5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CEC69B" w14:textId="77777777" w:rsidR="00C56B3F" w:rsidRPr="000B717C" w:rsidRDefault="00C56B3F" w:rsidP="00C5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4A60080" w14:textId="77777777" w:rsidR="00C56B3F" w:rsidRPr="000B717C" w:rsidRDefault="00C56B3F" w:rsidP="00C56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452C78" w:rsidRPr="000B717C" w14:paraId="34E117DD" w14:textId="77777777" w:rsidTr="00452C78">
        <w:trPr>
          <w:trHeight w:val="300"/>
        </w:trPr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DF3838" w14:textId="6F5104B9" w:rsidR="00452C78" w:rsidRPr="000B717C" w:rsidRDefault="00452C78" w:rsidP="00452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urious to know before it`s too late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7C6EC5" w14:textId="7C2EF8F5" w:rsidR="00452C78" w:rsidRPr="000B717C" w:rsidRDefault="00452C78" w:rsidP="00452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 desire to lear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B25EC6" w14:textId="10363963" w:rsidR="00452C78" w:rsidRPr="000B717C" w:rsidRDefault="00452C78" w:rsidP="00452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Longing to learn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AEA984A" w14:textId="5241FC10" w:rsidR="00452C78" w:rsidRPr="000B717C" w:rsidRDefault="00452C78" w:rsidP="00452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452C78" w:rsidRPr="000B717C" w14:paraId="3F5B5F55" w14:textId="77777777" w:rsidTr="00286BCF">
        <w:trPr>
          <w:trHeight w:val="300"/>
        </w:trPr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66F90" w14:textId="15ACD62F" w:rsidR="00452C78" w:rsidRPr="000B717C" w:rsidRDefault="00452C78" w:rsidP="00452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Learning the hard way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B29FE2" w14:textId="77777777" w:rsidR="00452C78" w:rsidRPr="000B717C" w:rsidRDefault="00452C78" w:rsidP="00452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AC8043" w14:textId="77777777" w:rsidR="00452C78" w:rsidRPr="000B717C" w:rsidRDefault="00452C78" w:rsidP="00452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7C1580B" w14:textId="77777777" w:rsidR="00452C78" w:rsidRPr="000B717C" w:rsidRDefault="00452C78" w:rsidP="00452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452C78" w:rsidRPr="000B717C" w14:paraId="7FDF97B6" w14:textId="77777777" w:rsidTr="00452C78">
        <w:trPr>
          <w:trHeight w:val="300"/>
        </w:trPr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6528B4" w14:textId="281FB53B" w:rsidR="00452C78" w:rsidRPr="000B717C" w:rsidRDefault="00452C78" w:rsidP="00452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D75FA6" w14:textId="77777777" w:rsidR="00452C78" w:rsidRPr="000B717C" w:rsidRDefault="00452C78" w:rsidP="00452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7D507A" w14:textId="77777777" w:rsidR="00452C78" w:rsidRPr="000B717C" w:rsidRDefault="00452C78" w:rsidP="00452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58524C0" w14:textId="77777777" w:rsidR="00452C78" w:rsidRPr="000B717C" w:rsidRDefault="00452C78" w:rsidP="00452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452C78" w:rsidRPr="000B717C" w14:paraId="40F98302" w14:textId="77777777" w:rsidTr="00286BCF">
        <w:trPr>
          <w:trHeight w:val="300"/>
        </w:trPr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C29A3" w14:textId="29F4E302" w:rsidR="00452C78" w:rsidRPr="000B717C" w:rsidRDefault="00B45B96" w:rsidP="00452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Information finds it`s way through different sources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662A42" w14:textId="77777777" w:rsidR="00452C78" w:rsidRPr="000B717C" w:rsidRDefault="00452C78" w:rsidP="00452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Knowledge is to be fou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6FE9DC" w14:textId="77777777" w:rsidR="00452C78" w:rsidRPr="000B717C" w:rsidRDefault="00452C78" w:rsidP="00452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86B8C7E" w14:textId="77777777" w:rsidR="00452C78" w:rsidRPr="000B717C" w:rsidRDefault="00452C78" w:rsidP="00452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452C78" w:rsidRPr="000B717C" w14:paraId="7200E6E2" w14:textId="77777777" w:rsidTr="00286BCF">
        <w:trPr>
          <w:trHeight w:val="300"/>
        </w:trPr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DDA59" w14:textId="44DD3B06" w:rsidR="00452C78" w:rsidRPr="000B717C" w:rsidRDefault="00452C78" w:rsidP="00452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School is the epicenter of knowledge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BE683D" w14:textId="77777777" w:rsidR="00452C78" w:rsidRPr="000B717C" w:rsidRDefault="00452C78" w:rsidP="00452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B1D92E" w14:textId="77777777" w:rsidR="00452C78" w:rsidRPr="000B717C" w:rsidRDefault="00452C78" w:rsidP="00452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6E59E90" w14:textId="77777777" w:rsidR="00452C78" w:rsidRPr="000B717C" w:rsidRDefault="00452C78" w:rsidP="00452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452C78" w:rsidRPr="000B717C" w14:paraId="514C57B8" w14:textId="77777777" w:rsidTr="00286BCF">
        <w:trPr>
          <w:trHeight w:val="300"/>
        </w:trPr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64D83" w14:textId="77777777" w:rsidR="00452C78" w:rsidRPr="000B717C" w:rsidRDefault="00452C78" w:rsidP="00452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F85329" w14:textId="77777777" w:rsidR="00452C78" w:rsidRPr="000B717C" w:rsidRDefault="00452C78" w:rsidP="00452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9B2B0E" w14:textId="77777777" w:rsidR="00452C78" w:rsidRPr="000B717C" w:rsidRDefault="00452C78" w:rsidP="00452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1CF85C9" w14:textId="77777777" w:rsidR="00452C78" w:rsidRPr="000B717C" w:rsidRDefault="00452C78" w:rsidP="00452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452C78" w:rsidRPr="000B717C" w14:paraId="65351326" w14:textId="77777777" w:rsidTr="001F34AC">
        <w:trPr>
          <w:trHeight w:val="300"/>
        </w:trPr>
        <w:tc>
          <w:tcPr>
            <w:tcW w:w="50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E16AA" w14:textId="77777777" w:rsidR="00452C78" w:rsidRPr="000B717C" w:rsidRDefault="00452C78" w:rsidP="00452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It's all about making someone feel like it's ok</w:t>
            </w:r>
          </w:p>
        </w:tc>
        <w:tc>
          <w:tcPr>
            <w:tcW w:w="362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487C62" w14:textId="77777777" w:rsidR="00452C78" w:rsidRPr="000B717C" w:rsidRDefault="00452C78" w:rsidP="00452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The young people are out ther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D88290" w14:textId="77777777" w:rsidR="00452C78" w:rsidRPr="000B717C" w:rsidRDefault="00452C78" w:rsidP="00452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5158250" w14:textId="77777777" w:rsidR="00452C78" w:rsidRPr="000B717C" w:rsidRDefault="00452C78" w:rsidP="00452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452C78" w:rsidRPr="000B717C" w14:paraId="27E4160E" w14:textId="77777777" w:rsidTr="001F34AC">
        <w:trPr>
          <w:trHeight w:val="300"/>
        </w:trPr>
        <w:tc>
          <w:tcPr>
            <w:tcW w:w="5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5049FB" w14:textId="77777777" w:rsidR="00452C78" w:rsidRPr="000B717C" w:rsidRDefault="00452C78" w:rsidP="00452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ake them understand</w:t>
            </w:r>
          </w:p>
          <w:p w14:paraId="402C7BB6" w14:textId="4F3D7BF3" w:rsidR="00452C78" w:rsidRPr="000B717C" w:rsidRDefault="00452C78" w:rsidP="00452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592C5F8" w14:textId="77777777" w:rsidR="00452C78" w:rsidRPr="000B717C" w:rsidRDefault="00452C78" w:rsidP="00452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C16E31" w14:textId="77777777" w:rsidR="00452C78" w:rsidRPr="000B717C" w:rsidRDefault="00452C78" w:rsidP="00452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9AD495C" w14:textId="77777777" w:rsidR="00452C78" w:rsidRPr="000B717C" w:rsidRDefault="00452C78" w:rsidP="00452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B71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</w:tbl>
    <w:p w14:paraId="0CDD7FD4" w14:textId="77777777" w:rsidR="00286BCF" w:rsidRPr="00BB02EC" w:rsidRDefault="00286BCF">
      <w:pPr>
        <w:rPr>
          <w:rFonts w:ascii="Times New Roman" w:hAnsi="Times New Roman" w:cs="Times New Roman"/>
          <w:sz w:val="20"/>
          <w:szCs w:val="20"/>
        </w:rPr>
      </w:pPr>
    </w:p>
    <w:sectPr w:rsidR="00286BCF" w:rsidRPr="00BB02EC" w:rsidSect="00AF426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9CE"/>
    <w:rsid w:val="0000210D"/>
    <w:rsid w:val="000059CE"/>
    <w:rsid w:val="000B717C"/>
    <w:rsid w:val="000E37C1"/>
    <w:rsid w:val="0015081E"/>
    <w:rsid w:val="00163CCF"/>
    <w:rsid w:val="001900C3"/>
    <w:rsid w:val="001D3DA4"/>
    <w:rsid w:val="001F34AC"/>
    <w:rsid w:val="00220050"/>
    <w:rsid w:val="0028336A"/>
    <w:rsid w:val="00286BCF"/>
    <w:rsid w:val="002955A4"/>
    <w:rsid w:val="002D360D"/>
    <w:rsid w:val="003F1592"/>
    <w:rsid w:val="00405726"/>
    <w:rsid w:val="00435A2F"/>
    <w:rsid w:val="00441208"/>
    <w:rsid w:val="00452C78"/>
    <w:rsid w:val="00483490"/>
    <w:rsid w:val="004A357F"/>
    <w:rsid w:val="004A4F02"/>
    <w:rsid w:val="004F01E8"/>
    <w:rsid w:val="0052336C"/>
    <w:rsid w:val="00657755"/>
    <w:rsid w:val="00672529"/>
    <w:rsid w:val="006A7C22"/>
    <w:rsid w:val="006D0052"/>
    <w:rsid w:val="00773F56"/>
    <w:rsid w:val="0077744B"/>
    <w:rsid w:val="00795210"/>
    <w:rsid w:val="007A6A6C"/>
    <w:rsid w:val="007A7122"/>
    <w:rsid w:val="007E185A"/>
    <w:rsid w:val="008E44F1"/>
    <w:rsid w:val="0091006E"/>
    <w:rsid w:val="00956830"/>
    <w:rsid w:val="009801E6"/>
    <w:rsid w:val="009B7B4D"/>
    <w:rsid w:val="009D4E23"/>
    <w:rsid w:val="00A11303"/>
    <w:rsid w:val="00A25BBD"/>
    <w:rsid w:val="00A65570"/>
    <w:rsid w:val="00AA13EA"/>
    <w:rsid w:val="00AA3C39"/>
    <w:rsid w:val="00AE05D4"/>
    <w:rsid w:val="00AE2F07"/>
    <w:rsid w:val="00AE5A8D"/>
    <w:rsid w:val="00AF137C"/>
    <w:rsid w:val="00AF426B"/>
    <w:rsid w:val="00B3087F"/>
    <w:rsid w:val="00B45B96"/>
    <w:rsid w:val="00B56140"/>
    <w:rsid w:val="00B775D7"/>
    <w:rsid w:val="00B92BAD"/>
    <w:rsid w:val="00BB02EC"/>
    <w:rsid w:val="00C23F4D"/>
    <w:rsid w:val="00C270E1"/>
    <w:rsid w:val="00C56B3F"/>
    <w:rsid w:val="00C76701"/>
    <w:rsid w:val="00C82A16"/>
    <w:rsid w:val="00CC09AD"/>
    <w:rsid w:val="00D62600"/>
    <w:rsid w:val="00D908CF"/>
    <w:rsid w:val="00EA2329"/>
    <w:rsid w:val="00EC0EBB"/>
    <w:rsid w:val="00ED3BC5"/>
    <w:rsid w:val="00ED7621"/>
    <w:rsid w:val="00F11ACC"/>
    <w:rsid w:val="00FB59E0"/>
    <w:rsid w:val="00FC1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2AF444"/>
  <w15:chartTrackingRefBased/>
  <w15:docId w15:val="{3D8CFC69-25A0-486A-9243-09F13541B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059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059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059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0059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059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059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059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059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059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0059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0059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0059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0059CE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0059CE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0059CE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0059CE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0059CE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0059CE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0059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0059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0059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0059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0059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0059CE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0059CE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0059CE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0059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0059CE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0059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77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3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b7fce66-bf2d-46b5-b59a-9f0018501bcd}" enabled="1" method="Standard" siteId="{f8a213d2-8f6c-400d-9e74-4e8b475316c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950</Characters>
  <Application>Microsoft Office Word</Application>
  <DocSecurity>4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e Hjelm</dc:creator>
  <cp:keywords/>
  <dc:description/>
  <cp:lastModifiedBy>Bente Kristin Høgmo</cp:lastModifiedBy>
  <cp:revision>2</cp:revision>
  <dcterms:created xsi:type="dcterms:W3CDTF">2024-09-22T16:49:00Z</dcterms:created>
  <dcterms:modified xsi:type="dcterms:W3CDTF">2024-09-22T16:49:00Z</dcterms:modified>
</cp:coreProperties>
</file>